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F80BE" w14:textId="15D655D1" w:rsidR="00C6344B" w:rsidRDefault="00754317" w:rsidP="00754317">
      <w:pPr>
        <w:jc w:val="center"/>
        <w:rPr>
          <w:b/>
          <w:bCs/>
          <w:sz w:val="32"/>
          <w:szCs w:val="32"/>
          <w:u w:val="single"/>
        </w:rPr>
      </w:pPr>
      <w:r w:rsidRPr="00754317">
        <w:rPr>
          <w:b/>
          <w:bCs/>
          <w:sz w:val="32"/>
          <w:szCs w:val="32"/>
          <w:u w:val="single"/>
        </w:rPr>
        <w:t>Description of Additional Supplementary Files</w:t>
      </w:r>
    </w:p>
    <w:p w14:paraId="5AA6E919" w14:textId="77777777" w:rsidR="00754317" w:rsidRPr="00754317" w:rsidRDefault="00754317" w:rsidP="00754317">
      <w:pPr>
        <w:jc w:val="center"/>
        <w:rPr>
          <w:sz w:val="32"/>
          <w:szCs w:val="32"/>
          <w:u w:val="single"/>
        </w:rPr>
      </w:pPr>
    </w:p>
    <w:p w14:paraId="5BDBAB80" w14:textId="620ADC66" w:rsidR="00070178" w:rsidRPr="00754317" w:rsidRDefault="00590C7B" w:rsidP="008C13D8">
      <w:pPr>
        <w:jc w:val="both"/>
        <w:rPr>
          <w:b/>
          <w:bCs/>
        </w:rPr>
      </w:pPr>
      <w:r w:rsidRPr="00754317">
        <w:rPr>
          <w:b/>
          <w:bCs/>
        </w:rPr>
        <w:t>Supplementary</w:t>
      </w:r>
      <w:r w:rsidR="00754317">
        <w:rPr>
          <w:b/>
          <w:bCs/>
        </w:rPr>
        <w:t xml:space="preserve"> </w:t>
      </w:r>
      <w:r w:rsidRPr="00754317">
        <w:rPr>
          <w:b/>
          <w:bCs/>
        </w:rPr>
        <w:t>D</w:t>
      </w:r>
      <w:r w:rsidR="00070178" w:rsidRPr="00754317">
        <w:rPr>
          <w:b/>
          <w:bCs/>
        </w:rPr>
        <w:t>ata</w:t>
      </w:r>
      <w:r w:rsidR="00754317">
        <w:rPr>
          <w:b/>
          <w:bCs/>
        </w:rPr>
        <w:t xml:space="preserve"> 1</w:t>
      </w:r>
      <w:r w:rsidR="00070178" w:rsidRPr="0016445D">
        <w:rPr>
          <w:b/>
          <w:bCs/>
        </w:rPr>
        <w:t>:</w:t>
      </w:r>
      <w:r w:rsidR="00070178">
        <w:t xml:space="preserve"> </w:t>
      </w:r>
      <w:r w:rsidR="0016445D">
        <w:t>Complete records of the collected knowledge graph triples during the collaborative optimisation campaign</w:t>
      </w:r>
      <w:r w:rsidR="0053151B">
        <w:t>, including both experimental data and their provenance</w:t>
      </w:r>
      <w:r w:rsidR="0016445D">
        <w:t>.</w:t>
      </w:r>
      <w:r w:rsidR="0053151B">
        <w:t xml:space="preserve"> The digital twins of the laboratory hardware are </w:t>
      </w:r>
      <w:r w:rsidR="0053151B" w:rsidRPr="0053151B">
        <w:t>anonymised</w:t>
      </w:r>
      <w:r w:rsidR="0053151B">
        <w:t>.</w:t>
      </w:r>
      <w:r w:rsidR="00E5063A">
        <w:t xml:space="preserve"> This file</w:t>
      </w:r>
      <w:r w:rsidR="00E5063A" w:rsidRPr="00E5063A">
        <w:t xml:space="preserve"> is accessible through common plain text editors, such as Notepad, Notepad++, and Sublime Text.</w:t>
      </w:r>
    </w:p>
    <w:p w14:paraId="06C4104E" w14:textId="77777777" w:rsidR="00070178" w:rsidRDefault="00070178" w:rsidP="008C13D8">
      <w:pPr>
        <w:jc w:val="both"/>
      </w:pPr>
    </w:p>
    <w:p w14:paraId="4EDD12A4" w14:textId="6DF9A3BB" w:rsidR="00070178" w:rsidRDefault="00590C7B" w:rsidP="00754317">
      <w:pPr>
        <w:jc w:val="both"/>
      </w:pPr>
      <w:r w:rsidRPr="00754317">
        <w:rPr>
          <w:b/>
          <w:bCs/>
        </w:rPr>
        <w:t>Supplementary</w:t>
      </w:r>
      <w:r w:rsidR="00754317" w:rsidRPr="00754317">
        <w:rPr>
          <w:b/>
          <w:bCs/>
        </w:rPr>
        <w:t xml:space="preserve"> </w:t>
      </w:r>
      <w:r w:rsidR="00FF63AA" w:rsidRPr="00754317">
        <w:rPr>
          <w:b/>
          <w:bCs/>
        </w:rPr>
        <w:t>Movi</w:t>
      </w:r>
      <w:r w:rsidR="00754317" w:rsidRPr="00754317">
        <w:rPr>
          <w:b/>
          <w:bCs/>
        </w:rPr>
        <w:t xml:space="preserve">e </w:t>
      </w:r>
      <w:r w:rsidR="00070178" w:rsidRPr="00754317">
        <w:rPr>
          <w:b/>
          <w:bCs/>
        </w:rPr>
        <w:t>1</w:t>
      </w:r>
      <w:r w:rsidR="00070178" w:rsidRPr="0016445D">
        <w:rPr>
          <w:b/>
          <w:bCs/>
        </w:rPr>
        <w:t>:</w:t>
      </w:r>
      <w:r w:rsidR="00070178">
        <w:t xml:space="preserve"> </w:t>
      </w:r>
      <w:r w:rsidR="0016445D">
        <w:t>An interactive animation of the progress of the Pareto front advancement (Fig. 6(a)) during the collaborative optimisation campaign.</w:t>
      </w:r>
    </w:p>
    <w:p w14:paraId="184D005C" w14:textId="77777777" w:rsidR="00CE026A" w:rsidRDefault="00CE026A" w:rsidP="008C13D8">
      <w:pPr>
        <w:jc w:val="both"/>
      </w:pPr>
    </w:p>
    <w:p w14:paraId="2A3B232A" w14:textId="1D0B33FF" w:rsidR="00070178" w:rsidRDefault="00754317" w:rsidP="00754317">
      <w:pPr>
        <w:jc w:val="both"/>
      </w:pPr>
      <w:r w:rsidRPr="00754317">
        <w:rPr>
          <w:b/>
          <w:bCs/>
        </w:rPr>
        <w:t>Supplementary Movie 2</w:t>
      </w:r>
      <w:r w:rsidR="00070178" w:rsidRPr="00754317">
        <w:rPr>
          <w:b/>
          <w:bCs/>
        </w:rPr>
        <w:t>:</w:t>
      </w:r>
      <w:r w:rsidR="00070178">
        <w:t xml:space="preserve"> </w:t>
      </w:r>
      <w:r w:rsidR="0016445D">
        <w:t>An interactive version of the 3D plot for the cost objective (Fig. 6(b)) during the collaborative optimisation campaign.</w:t>
      </w:r>
    </w:p>
    <w:p w14:paraId="137FECF5" w14:textId="77777777" w:rsidR="00070178" w:rsidRDefault="00070178" w:rsidP="008C13D8">
      <w:pPr>
        <w:jc w:val="both"/>
      </w:pPr>
    </w:p>
    <w:p w14:paraId="4C554AD3" w14:textId="51D6893D" w:rsidR="0016445D" w:rsidRDefault="00754317" w:rsidP="00754317">
      <w:pPr>
        <w:jc w:val="both"/>
      </w:pPr>
      <w:r w:rsidRPr="00754317">
        <w:rPr>
          <w:b/>
          <w:bCs/>
        </w:rPr>
        <w:t>Supplementary Movie 3</w:t>
      </w:r>
      <w:r w:rsidR="00070178" w:rsidRPr="00754317">
        <w:rPr>
          <w:b/>
          <w:bCs/>
        </w:rPr>
        <w:t>:</w:t>
      </w:r>
      <w:r w:rsidR="00070178">
        <w:t xml:space="preserve"> </w:t>
      </w:r>
      <w:r w:rsidR="0016445D">
        <w:t>An interactive version of the 3D plot for the yield objective (Fig. 6(c)) during the collaborative optimisation campaign.</w:t>
      </w:r>
    </w:p>
    <w:p w14:paraId="7260E6CF" w14:textId="77777777" w:rsidR="00070178" w:rsidRDefault="00070178" w:rsidP="008C13D8">
      <w:pPr>
        <w:jc w:val="both"/>
      </w:pPr>
    </w:p>
    <w:sectPr w:rsidR="000701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yMjG1tDQxNTYyMzZW0lEKTi0uzszPAykwrwUAkZhcQiwAAAA="/>
  </w:docVars>
  <w:rsids>
    <w:rsidRoot w:val="0012517F"/>
    <w:rsid w:val="00070178"/>
    <w:rsid w:val="0012517F"/>
    <w:rsid w:val="0016445D"/>
    <w:rsid w:val="005118B3"/>
    <w:rsid w:val="0053151B"/>
    <w:rsid w:val="0053615A"/>
    <w:rsid w:val="00590C7B"/>
    <w:rsid w:val="005937BD"/>
    <w:rsid w:val="00754317"/>
    <w:rsid w:val="007C30D3"/>
    <w:rsid w:val="008C13D8"/>
    <w:rsid w:val="00C6344B"/>
    <w:rsid w:val="00CE026A"/>
    <w:rsid w:val="00D7249B"/>
    <w:rsid w:val="00E5063A"/>
    <w:rsid w:val="00FF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3D759"/>
  <w15:chartTrackingRefBased/>
  <w15:docId w15:val="{6AB080AD-9004-4831-B270-D97222F9D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4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1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ru Bai</dc:creator>
  <cp:keywords/>
  <dc:description/>
  <cp:lastModifiedBy>Jiaru Bai</cp:lastModifiedBy>
  <cp:revision>12</cp:revision>
  <dcterms:created xsi:type="dcterms:W3CDTF">2023-10-19T21:25:00Z</dcterms:created>
  <dcterms:modified xsi:type="dcterms:W3CDTF">2023-12-15T22:56:00Z</dcterms:modified>
</cp:coreProperties>
</file>